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3F7AE" w14:textId="77777777" w:rsidR="00FD66DA" w:rsidRDefault="00FD66DA" w:rsidP="00FD66DA">
      <w:pPr>
        <w:ind w:hanging="1134"/>
        <w:rPr>
          <w:rFonts w:asciiTheme="majorBidi" w:hAnsiTheme="majorBidi" w:cstheme="majorBidi"/>
          <w:b/>
          <w:bCs/>
          <w:color w:val="000000" w:themeColor="text1"/>
        </w:rPr>
      </w:pPr>
      <w:r w:rsidRPr="0000138A">
        <w:rPr>
          <w:rFonts w:asciiTheme="majorBidi" w:hAnsiTheme="majorBidi" w:cstheme="majorBidi"/>
          <w:b/>
          <w:bCs/>
          <w:color w:val="000000" w:themeColor="text1"/>
        </w:rPr>
        <w:t xml:space="preserve">Supplementary material </w:t>
      </w:r>
    </w:p>
    <w:p w14:paraId="0611B338" w14:textId="77777777" w:rsidR="00FD66DA" w:rsidRPr="0000138A" w:rsidRDefault="00FD66DA" w:rsidP="00FD66DA">
      <w:pPr>
        <w:ind w:hanging="1134"/>
        <w:rPr>
          <w:rFonts w:asciiTheme="majorBidi" w:hAnsiTheme="majorBidi" w:cstheme="majorBidi"/>
          <w:b/>
          <w:bCs/>
          <w:color w:val="000000" w:themeColor="text1"/>
        </w:rPr>
      </w:pPr>
    </w:p>
    <w:p w14:paraId="7015191F" w14:textId="77777777" w:rsidR="00FD66DA" w:rsidRDefault="00FD66DA" w:rsidP="00FD66DA">
      <w:pPr>
        <w:ind w:hanging="1134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471B9C9" w14:textId="77777777" w:rsidR="00FD66DA" w:rsidRDefault="00FD66DA" w:rsidP="00FD66DA">
      <w:pPr>
        <w:ind w:hanging="1134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9F15A37" w14:textId="77777777" w:rsidR="00FD66DA" w:rsidRPr="00335D29" w:rsidRDefault="00FD66DA" w:rsidP="00FD66DA">
      <w:pPr>
        <w:ind w:left="-284"/>
        <w:jc w:val="both"/>
        <w:rPr>
          <w:rFonts w:asciiTheme="majorBidi" w:hAnsiTheme="majorBidi" w:cstheme="majorBidi"/>
          <w:color w:val="000000" w:themeColor="text1"/>
        </w:rPr>
      </w:pPr>
      <w:r w:rsidRPr="00C83588">
        <w:rPr>
          <w:rFonts w:asciiTheme="majorBidi" w:hAnsiTheme="majorBidi" w:cstheme="majorBidi"/>
          <w:b/>
          <w:bCs/>
          <w:color w:val="000000" w:themeColor="text1"/>
        </w:rPr>
        <w:t>Table 1.</w:t>
      </w:r>
      <w:r w:rsidRPr="00C83588">
        <w:rPr>
          <w:rFonts w:asciiTheme="majorBidi" w:hAnsiTheme="majorBidi" w:cstheme="majorBidi"/>
          <w:color w:val="000000" w:themeColor="text1"/>
        </w:rPr>
        <w:t xml:space="preserve"> Model fit characteristics for trajectory model analysis.</w:t>
      </w:r>
    </w:p>
    <w:tbl>
      <w:tblPr>
        <w:tblStyle w:val="TableGrid"/>
        <w:tblW w:w="9871" w:type="dxa"/>
        <w:tblInd w:w="-426" w:type="dxa"/>
        <w:tblLook w:val="04A0" w:firstRow="1" w:lastRow="0" w:firstColumn="1" w:lastColumn="0" w:noHBand="0" w:noVBand="1"/>
      </w:tblPr>
      <w:tblGrid>
        <w:gridCol w:w="2060"/>
        <w:gridCol w:w="656"/>
        <w:gridCol w:w="1422"/>
        <w:gridCol w:w="1336"/>
        <w:gridCol w:w="845"/>
        <w:gridCol w:w="942"/>
        <w:gridCol w:w="1350"/>
        <w:gridCol w:w="1260"/>
      </w:tblGrid>
      <w:tr w:rsidR="00FD66DA" w:rsidRPr="00C83588" w14:paraId="407B19E6" w14:textId="77777777" w:rsidTr="009C21FA">
        <w:trPr>
          <w:trHeight w:val="354"/>
        </w:trPr>
        <w:tc>
          <w:tcPr>
            <w:tcW w:w="2060" w:type="dxa"/>
            <w:tcBorders>
              <w:left w:val="nil"/>
              <w:right w:val="nil"/>
            </w:tcBorders>
            <w:vAlign w:val="center"/>
          </w:tcPr>
          <w:p w14:paraId="4B1ED61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rajectory group</w:t>
            </w:r>
          </w:p>
        </w:tc>
        <w:tc>
          <w:tcPr>
            <w:tcW w:w="656" w:type="dxa"/>
            <w:tcBorders>
              <w:left w:val="nil"/>
              <w:right w:val="nil"/>
            </w:tcBorders>
          </w:tcPr>
          <w:p w14:paraId="7908B9C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N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5ECAE2D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stimated (SE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86C9E0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Assigned</w:t>
            </w:r>
          </w:p>
          <w:p w14:paraId="69F7698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(%)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53984AF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APP (%)</w:t>
            </w: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1480C74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OC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B6A286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BIC</w:t>
            </w:r>
          </w:p>
          <w:p w14:paraId="229C5B3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(n=7213)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3654E5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BIC (n=1356)</w:t>
            </w:r>
          </w:p>
        </w:tc>
      </w:tr>
      <w:tr w:rsidR="00FD66DA" w:rsidRPr="00C83588" w14:paraId="68F3B102" w14:textId="77777777" w:rsidTr="009C21FA">
        <w:trPr>
          <w:trHeight w:val="239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D9D7288" w14:textId="77777777" w:rsidR="00FD66DA" w:rsidRPr="00C83588" w:rsidRDefault="00FD66DA" w:rsidP="009C21F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2C3FAD6A" w14:textId="77777777" w:rsidR="00FD66DA" w:rsidRPr="00C83588" w:rsidRDefault="00FD66DA" w:rsidP="009C21FA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2-group mod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1EC857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E46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EFD3EE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435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4FEB12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2C3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9288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CD3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9281.54</w:t>
            </w:r>
          </w:p>
        </w:tc>
      </w:tr>
      <w:tr w:rsidR="00FD66DA" w:rsidRPr="00C83588" w14:paraId="5670EB2A" w14:textId="77777777" w:rsidTr="009C21FA">
        <w:trPr>
          <w:trHeight w:val="26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7DA7C41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3DDC45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9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520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71.62 (1.3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2D21CF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71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95E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B5BBF6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2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335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C26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7EC450D1" w14:textId="77777777" w:rsidTr="009C21FA">
        <w:trPr>
          <w:trHeight w:val="269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4FA81A0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94BA90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131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8.37 (1.3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0A016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8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72EE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F19FC3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8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799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6FF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251721CB" w14:textId="77777777" w:rsidTr="009C21FA">
        <w:trPr>
          <w:trHeight w:val="29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C5D5132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29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3-group mod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300BAF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5A5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AC48A5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E17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3A7D01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0D7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8218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80A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8208.71</w:t>
            </w:r>
          </w:p>
        </w:tc>
      </w:tr>
      <w:tr w:rsidR="00FD66DA" w:rsidRPr="00C83588" w14:paraId="1801E5D5" w14:textId="77777777" w:rsidTr="009C21FA">
        <w:trPr>
          <w:trHeight w:val="29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378394C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63AD63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483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1.55 (1.5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C36DF6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1.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B36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B03597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3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55BE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2B3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084D3326" w14:textId="77777777" w:rsidTr="009C21FA">
        <w:trPr>
          <w:trHeight w:val="29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BDADCF8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65BDF9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D1B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3.71 (1.5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A82365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3.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572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757D34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6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098E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551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38C959EC" w14:textId="77777777" w:rsidTr="009C21FA">
        <w:trPr>
          <w:trHeight w:val="29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4AFE4CA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AE8E4C3" w14:textId="77777777" w:rsidR="00FD66DA" w:rsidRPr="00C83588" w:rsidRDefault="00FD66DA" w:rsidP="009C21F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 xml:space="preserve"> 1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DC5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4.73 (1.0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BDC4B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4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0C9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EBC710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69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8BD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3B0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7CE5AA0C" w14:textId="77777777" w:rsidTr="009C21FA">
        <w:trPr>
          <w:trHeight w:val="271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F8B944B" w14:textId="77777777" w:rsidR="00FD66DA" w:rsidRPr="00C83588" w:rsidRDefault="00FD66DA" w:rsidP="009C21F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4-group mod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8C4C7C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0E0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E97175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DEB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CD7F87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828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7556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A58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7543.52</w:t>
            </w:r>
          </w:p>
        </w:tc>
      </w:tr>
      <w:tr w:rsidR="00FD66DA" w:rsidRPr="00C83588" w14:paraId="52E11693" w14:textId="77777777" w:rsidTr="009C21FA">
        <w:trPr>
          <w:trHeight w:val="271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1B9856C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5404BD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352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2.11 (1.4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2C5B59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2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4F7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69BA51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7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A46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A6C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5766E79B" w14:textId="77777777" w:rsidTr="009C21FA">
        <w:trPr>
          <w:trHeight w:val="271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02BE4CA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EF4D5A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367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2.46 (1.5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99A36D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2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C39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59E807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5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C0B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9BC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3654A7EA" w14:textId="77777777" w:rsidTr="009C21FA">
        <w:trPr>
          <w:trHeight w:val="271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1D000E0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3BE438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733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9.97 (1.1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EC01C0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9.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404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D51F5E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93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806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AF0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6C54CCC1" w14:textId="77777777" w:rsidTr="009C21FA">
        <w:trPr>
          <w:trHeight w:val="271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8BA85F6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6B212E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B87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.45 (0.6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98C45D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.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99A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5F2A2B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657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D9B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3B8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001F29FA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C4002D9" w14:textId="77777777" w:rsidR="00FD66DA" w:rsidRPr="00C83588" w:rsidRDefault="00FD66DA" w:rsidP="009C21F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5-group mod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EBA06B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6F3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C79A22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E64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AE5BE8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62B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715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0BF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7135.83</w:t>
            </w:r>
          </w:p>
        </w:tc>
      </w:tr>
      <w:tr w:rsidR="00FD66DA" w:rsidRPr="00C83588" w14:paraId="6CFBA6D0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699F91E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BF6CE9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4A4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9.81 (0.9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0B2133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9.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C58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1DEB91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62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7FB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693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1FE79269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D3B58F3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8D01E9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8F8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3.84 (1.4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B8ED8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4.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684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9B9FDC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5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ABA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A16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487BE3AE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1E87D25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F15B45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DE9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3.22 (1.4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BCB8D3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2.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1CD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EBD99CE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4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601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D7C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314C140F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3DA63C0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C3198E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0C8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8.04 (1.1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D21171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8.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BAB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A877F4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04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AD1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894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210BC575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EAA490F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5C1947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BF8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.07 (0.6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9E4475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F85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24E83A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808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EAF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209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60D61724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BA2E99A" w14:textId="77777777" w:rsidR="00FD66DA" w:rsidRPr="00C83588" w:rsidRDefault="00FD66DA" w:rsidP="009C21F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6-group mod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3E8997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CF2E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34001F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039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7CDE3B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97B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694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C56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-16921.05</w:t>
            </w:r>
          </w:p>
        </w:tc>
      </w:tr>
      <w:tr w:rsidR="00FD66DA" w:rsidRPr="00C83588" w14:paraId="7B769AD2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042B86B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AA9896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3EE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9.43 (0.9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BE57B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9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EBBB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75B667C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6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7F2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1E4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2FEF7056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01E6A1F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9D9D63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DE1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2.55 (1.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3E102F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2.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1CDE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F2C47A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33F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9A2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40FABE19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FB571BB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ED8C848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589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2.20 (1.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2BB319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2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F8B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67791A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48D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7C5D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6017E6F4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E5B9567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A7F85D5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082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6.40 (1.1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BCACC5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16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936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9DC84A6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88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B0E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EE53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569751EA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00401B3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4C1E874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550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6.51 (0.7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76CB6F1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6.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2280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33F785F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18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8F4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9A0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D66DA" w:rsidRPr="00C83588" w14:paraId="0EDE21B0" w14:textId="77777777" w:rsidTr="009C21FA">
        <w:trPr>
          <w:trHeight w:val="274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E6783" w14:textId="77777777" w:rsidR="00FD66DA" w:rsidRPr="00C83588" w:rsidRDefault="00FD66DA" w:rsidP="009C21FA">
            <w:pPr>
              <w:autoSpaceDE w:val="0"/>
              <w:autoSpaceDN w:val="0"/>
              <w:adjustRightInd w:val="0"/>
              <w:ind w:firstLine="171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5B67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62E6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.88 (0.6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EF537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.8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229F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0.9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14459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899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7CCCA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86602" w14:textId="77777777" w:rsidR="00FD66DA" w:rsidRPr="00C83588" w:rsidRDefault="00FD66DA" w:rsidP="009C21F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7ABF10EF" w14:textId="77777777" w:rsidR="00FD66DA" w:rsidRPr="00C83588" w:rsidRDefault="00FD66DA" w:rsidP="00FD66DA">
      <w:pPr>
        <w:autoSpaceDE w:val="0"/>
        <w:autoSpaceDN w:val="0"/>
        <w:adjustRightInd w:val="0"/>
        <w:rPr>
          <w:rFonts w:ascii="BgvydlAdvTTb5929f4c" w:hAnsi="BgvydlAdvTTb5929f4c" w:cs="BgvydlAdvTTb5929f4c"/>
          <w:color w:val="000000" w:themeColor="text1"/>
          <w:sz w:val="18"/>
          <w:szCs w:val="18"/>
        </w:rPr>
      </w:pPr>
    </w:p>
    <w:p w14:paraId="0EF9A347" w14:textId="77777777" w:rsidR="00FD66DA" w:rsidRPr="00C83588" w:rsidRDefault="00FD66DA" w:rsidP="00FD66DA">
      <w:pPr>
        <w:rPr>
          <w:color w:val="000000" w:themeColor="text1"/>
        </w:rPr>
      </w:pPr>
    </w:p>
    <w:p w14:paraId="19F9976A" w14:textId="77777777" w:rsidR="00FD66DA" w:rsidRPr="00C83588" w:rsidRDefault="00FD66DA" w:rsidP="00FD66DA">
      <w:pPr>
        <w:rPr>
          <w:color w:val="000000" w:themeColor="text1"/>
        </w:rPr>
      </w:pPr>
    </w:p>
    <w:p w14:paraId="17326EF7" w14:textId="77777777" w:rsidR="00FD66DA" w:rsidRPr="00C83588" w:rsidRDefault="00FD66DA" w:rsidP="00FD66DA">
      <w:pPr>
        <w:rPr>
          <w:color w:val="000000" w:themeColor="text1"/>
        </w:rPr>
      </w:pPr>
    </w:p>
    <w:p w14:paraId="04D7A8B7" w14:textId="77777777" w:rsidR="00FD66DA" w:rsidRPr="00C83588" w:rsidRDefault="00FD66DA" w:rsidP="00FD66DA">
      <w:pPr>
        <w:rPr>
          <w:color w:val="000000" w:themeColor="text1"/>
        </w:rPr>
      </w:pPr>
    </w:p>
    <w:p w14:paraId="607023AF" w14:textId="77777777" w:rsidR="00FD66DA" w:rsidRPr="00C83588" w:rsidRDefault="00FD66DA" w:rsidP="00FD66DA">
      <w:pPr>
        <w:rPr>
          <w:color w:val="000000" w:themeColor="text1"/>
        </w:rPr>
      </w:pPr>
    </w:p>
    <w:p w14:paraId="4915DB0C" w14:textId="77777777" w:rsidR="00FD66DA" w:rsidRDefault="00FD66DA" w:rsidP="00FD66DA">
      <w:pPr>
        <w:rPr>
          <w:color w:val="000000" w:themeColor="text1"/>
        </w:rPr>
      </w:pPr>
    </w:p>
    <w:p w14:paraId="66813978" w14:textId="77777777" w:rsidR="00FD66DA" w:rsidRDefault="00FD66DA" w:rsidP="00FD66DA">
      <w:pPr>
        <w:rPr>
          <w:color w:val="000000" w:themeColor="text1"/>
        </w:rPr>
      </w:pPr>
    </w:p>
    <w:p w14:paraId="06868FD5" w14:textId="77777777" w:rsidR="00FD66DA" w:rsidRDefault="00FD66DA" w:rsidP="00FD66DA">
      <w:pPr>
        <w:rPr>
          <w:color w:val="000000" w:themeColor="text1"/>
        </w:rPr>
      </w:pPr>
    </w:p>
    <w:p w14:paraId="73488CAF" w14:textId="77777777" w:rsidR="00FD66DA" w:rsidRPr="00C83588" w:rsidRDefault="00FD66DA" w:rsidP="00FD66DA">
      <w:pPr>
        <w:rPr>
          <w:color w:val="000000" w:themeColor="text1"/>
        </w:rPr>
      </w:pPr>
    </w:p>
    <w:p w14:paraId="4149F927" w14:textId="77777777" w:rsidR="00FD66DA" w:rsidRDefault="00FD66DA" w:rsidP="00FD66DA">
      <w:pPr>
        <w:rPr>
          <w:color w:val="000000" w:themeColor="text1"/>
        </w:rPr>
      </w:pPr>
    </w:p>
    <w:p w14:paraId="4DE83671" w14:textId="77777777" w:rsidR="00FD66DA" w:rsidRDefault="00FD66DA" w:rsidP="00FD66DA">
      <w:pPr>
        <w:rPr>
          <w:color w:val="000000" w:themeColor="text1"/>
        </w:rPr>
      </w:pPr>
    </w:p>
    <w:p w14:paraId="607D6EC1" w14:textId="77777777" w:rsidR="00FD66DA" w:rsidRDefault="00FD66DA" w:rsidP="00FD66DA">
      <w:pPr>
        <w:rPr>
          <w:color w:val="000000" w:themeColor="text1"/>
        </w:rPr>
      </w:pPr>
    </w:p>
    <w:p w14:paraId="470EDCEC" w14:textId="77777777" w:rsidR="00FD66DA" w:rsidRPr="00C83588" w:rsidRDefault="00FD66DA" w:rsidP="00FD66DA">
      <w:pPr>
        <w:rPr>
          <w:color w:val="000000" w:themeColor="text1"/>
        </w:rPr>
      </w:pPr>
    </w:p>
    <w:p w14:paraId="203E1869" w14:textId="77777777" w:rsidR="00FD66DA" w:rsidRPr="00C83588" w:rsidRDefault="00FD66DA" w:rsidP="00FD66DA">
      <w:pPr>
        <w:rPr>
          <w:color w:val="000000" w:themeColor="text1"/>
        </w:rPr>
      </w:pPr>
    </w:p>
    <w:p w14:paraId="093B4359" w14:textId="77777777" w:rsidR="00FD66DA" w:rsidRPr="00C83588" w:rsidRDefault="00FD66DA" w:rsidP="00FD66DA">
      <w:pPr>
        <w:rPr>
          <w:rFonts w:asciiTheme="majorBidi" w:hAnsiTheme="majorBidi" w:cstheme="majorBidi"/>
          <w:color w:val="000000" w:themeColor="text1"/>
        </w:rPr>
      </w:pPr>
      <w:r w:rsidRPr="00C83588">
        <w:rPr>
          <w:rFonts w:asciiTheme="majorBidi" w:hAnsiTheme="majorBidi" w:cstheme="majorBidi"/>
          <w:b/>
          <w:bCs/>
          <w:color w:val="000000" w:themeColor="text1"/>
        </w:rPr>
        <w:t xml:space="preserve">Table 2. </w:t>
      </w:r>
      <w:r>
        <w:rPr>
          <w:rFonts w:asciiTheme="majorBidi" w:hAnsiTheme="majorBidi" w:cstheme="majorBidi"/>
          <w:color w:val="000000" w:themeColor="text1"/>
        </w:rPr>
        <w:t>Women’</w:t>
      </w:r>
      <w:r w:rsidRPr="00C83588">
        <w:rPr>
          <w:rFonts w:asciiTheme="majorBidi" w:hAnsiTheme="majorBidi" w:cstheme="majorBidi"/>
          <w:color w:val="000000" w:themeColor="text1"/>
        </w:rPr>
        <w:t>s BMI over follow-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817"/>
        <w:gridCol w:w="1817"/>
        <w:gridCol w:w="1817"/>
      </w:tblGrid>
      <w:tr w:rsidR="00FD66DA" w:rsidRPr="00C83588" w14:paraId="4B171A96" w14:textId="77777777" w:rsidTr="009C21FA">
        <w:trPr>
          <w:trHeight w:val="300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41936095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DED1742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BA224BB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an BMI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667E709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FD66DA" w:rsidRPr="00C83588" w14:paraId="24211C53" w14:textId="77777777" w:rsidTr="009C21FA">
        <w:trPr>
          <w:trHeight w:val="300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5063CFEC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02C6C00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rmal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337F89D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1 obesity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5499D36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2 obesity</w:t>
            </w:r>
          </w:p>
        </w:tc>
      </w:tr>
      <w:tr w:rsidR="00FD66DA" w:rsidRPr="00C83588" w14:paraId="5386B866" w14:textId="77777777" w:rsidTr="009C21FA">
        <w:trPr>
          <w:trHeight w:val="300"/>
        </w:trPr>
        <w:tc>
          <w:tcPr>
            <w:tcW w:w="2082" w:type="dxa"/>
            <w:tcBorders>
              <w:top w:val="single" w:sz="4" w:space="0" w:color="auto"/>
            </w:tcBorders>
          </w:tcPr>
          <w:p w14:paraId="254871CC" w14:textId="77777777" w:rsidR="00FD66DA" w:rsidRPr="00C83588" w:rsidRDefault="00FD66DA" w:rsidP="009C21F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67426A2F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4.19±2.50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9F08D6C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9.12±2.34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1C6E6E35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4.66±3.14</w:t>
            </w:r>
          </w:p>
        </w:tc>
      </w:tr>
      <w:tr w:rsidR="00FD66DA" w:rsidRPr="00C83588" w14:paraId="1D2D50D7" w14:textId="77777777" w:rsidTr="009C21FA">
        <w:trPr>
          <w:trHeight w:val="300"/>
        </w:trPr>
        <w:tc>
          <w:tcPr>
            <w:tcW w:w="2082" w:type="dxa"/>
          </w:tcPr>
          <w:p w14:paraId="725D1664" w14:textId="77777777" w:rsidR="00FD66DA" w:rsidRPr="00C83588" w:rsidRDefault="00FD66DA" w:rsidP="009C21F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low-up 1</w:t>
            </w:r>
          </w:p>
        </w:tc>
        <w:tc>
          <w:tcPr>
            <w:tcW w:w="1817" w:type="dxa"/>
          </w:tcPr>
          <w:p w14:paraId="7830E566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5.25±2.23</w:t>
            </w:r>
          </w:p>
        </w:tc>
        <w:tc>
          <w:tcPr>
            <w:tcW w:w="1817" w:type="dxa"/>
          </w:tcPr>
          <w:p w14:paraId="06DD69A0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0.35±2.16</w:t>
            </w:r>
          </w:p>
        </w:tc>
        <w:tc>
          <w:tcPr>
            <w:tcW w:w="1817" w:type="dxa"/>
          </w:tcPr>
          <w:p w14:paraId="7729E46E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6.47±2.79</w:t>
            </w:r>
          </w:p>
        </w:tc>
      </w:tr>
      <w:tr w:rsidR="00FD66DA" w:rsidRPr="00C83588" w14:paraId="35DF31FA" w14:textId="77777777" w:rsidTr="009C21FA">
        <w:trPr>
          <w:trHeight w:val="300"/>
        </w:trPr>
        <w:tc>
          <w:tcPr>
            <w:tcW w:w="2082" w:type="dxa"/>
          </w:tcPr>
          <w:p w14:paraId="6E830BC3" w14:textId="77777777" w:rsidR="00FD66DA" w:rsidRPr="00C83588" w:rsidRDefault="00FD66DA" w:rsidP="009C21F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low-up 2</w:t>
            </w:r>
          </w:p>
        </w:tc>
        <w:tc>
          <w:tcPr>
            <w:tcW w:w="1817" w:type="dxa"/>
          </w:tcPr>
          <w:p w14:paraId="346738DE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5.59±2.12</w:t>
            </w:r>
          </w:p>
        </w:tc>
        <w:tc>
          <w:tcPr>
            <w:tcW w:w="1817" w:type="dxa"/>
          </w:tcPr>
          <w:p w14:paraId="76FD6E64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0.40±2.01</w:t>
            </w:r>
          </w:p>
        </w:tc>
        <w:tc>
          <w:tcPr>
            <w:tcW w:w="1817" w:type="dxa"/>
          </w:tcPr>
          <w:p w14:paraId="7380F90C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6.87±3.39</w:t>
            </w:r>
          </w:p>
        </w:tc>
      </w:tr>
      <w:tr w:rsidR="00FD66DA" w:rsidRPr="00C83588" w14:paraId="049BE227" w14:textId="77777777" w:rsidTr="009C21FA">
        <w:trPr>
          <w:trHeight w:val="300"/>
        </w:trPr>
        <w:tc>
          <w:tcPr>
            <w:tcW w:w="2082" w:type="dxa"/>
          </w:tcPr>
          <w:p w14:paraId="4E8D1DF5" w14:textId="77777777" w:rsidR="00FD66DA" w:rsidRPr="00C83588" w:rsidRDefault="00FD66DA" w:rsidP="009C21F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low-up 3</w:t>
            </w:r>
          </w:p>
        </w:tc>
        <w:tc>
          <w:tcPr>
            <w:tcW w:w="1817" w:type="dxa"/>
          </w:tcPr>
          <w:p w14:paraId="16C32D8D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6.13±2.20</w:t>
            </w:r>
          </w:p>
        </w:tc>
        <w:tc>
          <w:tcPr>
            <w:tcW w:w="1817" w:type="dxa"/>
          </w:tcPr>
          <w:p w14:paraId="58B74320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1.21±2.22</w:t>
            </w:r>
          </w:p>
        </w:tc>
        <w:tc>
          <w:tcPr>
            <w:tcW w:w="1817" w:type="dxa"/>
          </w:tcPr>
          <w:p w14:paraId="099718B7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8.34±3.85</w:t>
            </w:r>
          </w:p>
        </w:tc>
      </w:tr>
      <w:tr w:rsidR="00FD66DA" w:rsidRPr="00C83588" w14:paraId="765ACF73" w14:textId="77777777" w:rsidTr="009C21FA">
        <w:trPr>
          <w:trHeight w:val="300"/>
        </w:trPr>
        <w:tc>
          <w:tcPr>
            <w:tcW w:w="2082" w:type="dxa"/>
          </w:tcPr>
          <w:p w14:paraId="6B3F9216" w14:textId="77777777" w:rsidR="00FD66DA" w:rsidRPr="00C83588" w:rsidRDefault="00FD66DA" w:rsidP="009C21F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Follow-up 4 </w:t>
            </w:r>
          </w:p>
        </w:tc>
        <w:tc>
          <w:tcPr>
            <w:tcW w:w="1817" w:type="dxa"/>
          </w:tcPr>
          <w:p w14:paraId="00D43E5F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6.42±2.21</w:t>
            </w:r>
          </w:p>
        </w:tc>
        <w:tc>
          <w:tcPr>
            <w:tcW w:w="1817" w:type="dxa"/>
          </w:tcPr>
          <w:p w14:paraId="69697709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1.48±2.34</w:t>
            </w:r>
          </w:p>
        </w:tc>
        <w:tc>
          <w:tcPr>
            <w:tcW w:w="1817" w:type="dxa"/>
          </w:tcPr>
          <w:p w14:paraId="0E087AC7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8.80±3.58</w:t>
            </w:r>
          </w:p>
        </w:tc>
      </w:tr>
      <w:tr w:rsidR="00FD66DA" w:rsidRPr="00C83588" w14:paraId="71C5AFF8" w14:textId="77777777" w:rsidTr="009C21FA">
        <w:trPr>
          <w:trHeight w:val="300"/>
        </w:trPr>
        <w:tc>
          <w:tcPr>
            <w:tcW w:w="2082" w:type="dxa"/>
          </w:tcPr>
          <w:p w14:paraId="14D56099" w14:textId="77777777" w:rsidR="00FD66DA" w:rsidRPr="00C83588" w:rsidRDefault="00FD66DA" w:rsidP="009C21F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llow-up 5</w:t>
            </w:r>
          </w:p>
        </w:tc>
        <w:tc>
          <w:tcPr>
            <w:tcW w:w="1817" w:type="dxa"/>
          </w:tcPr>
          <w:p w14:paraId="58E77DC2" w14:textId="77777777" w:rsidR="00FD66DA" w:rsidRPr="00C83588" w:rsidRDefault="00FD66DA" w:rsidP="009C21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26.55±2.28</w:t>
            </w:r>
          </w:p>
        </w:tc>
        <w:tc>
          <w:tcPr>
            <w:tcW w:w="1817" w:type="dxa"/>
          </w:tcPr>
          <w:p w14:paraId="43D073D0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1.60±2.40</w:t>
            </w:r>
          </w:p>
        </w:tc>
        <w:tc>
          <w:tcPr>
            <w:tcW w:w="1817" w:type="dxa"/>
          </w:tcPr>
          <w:p w14:paraId="2EF7C177" w14:textId="77777777" w:rsidR="00FD66DA" w:rsidRPr="00C83588" w:rsidRDefault="00FD66DA" w:rsidP="009C21FA">
            <w:pPr>
              <w:jc w:val="center"/>
              <w:rPr>
                <w:color w:val="000000" w:themeColor="text1"/>
              </w:rPr>
            </w:pPr>
            <w:r w:rsidRPr="00C83588">
              <w:rPr>
                <w:rFonts w:asciiTheme="majorBidi" w:hAnsiTheme="majorBidi" w:cstheme="majorBidi"/>
                <w:color w:val="000000" w:themeColor="text1"/>
              </w:rPr>
              <w:t>38.69±4.04</w:t>
            </w:r>
          </w:p>
        </w:tc>
      </w:tr>
    </w:tbl>
    <w:p w14:paraId="47FCB0B5" w14:textId="77777777" w:rsidR="00FD66DA" w:rsidRDefault="00FD66DA" w:rsidP="00FD66DA">
      <w:pPr>
        <w:rPr>
          <w:color w:val="000000" w:themeColor="text1"/>
        </w:rPr>
      </w:pPr>
    </w:p>
    <w:p w14:paraId="4413F415" w14:textId="77777777" w:rsidR="00FD66DA" w:rsidRDefault="00FD66DA" w:rsidP="00FD66DA">
      <w:pPr>
        <w:rPr>
          <w:color w:val="000000" w:themeColor="text1"/>
        </w:rPr>
      </w:pPr>
    </w:p>
    <w:p w14:paraId="4C87ABC9" w14:textId="77777777" w:rsidR="00FD66DA" w:rsidRPr="00D454B0" w:rsidRDefault="00FD66DA" w:rsidP="00FD66DA">
      <w:pPr>
        <w:rPr>
          <w:rFonts w:asciiTheme="majorBidi" w:hAnsiTheme="majorBidi" w:cstheme="majorBidi"/>
          <w:sz w:val="2"/>
          <w:szCs w:val="2"/>
        </w:rPr>
      </w:pPr>
    </w:p>
    <w:p w14:paraId="79865011" w14:textId="77777777" w:rsidR="001D0D33" w:rsidRDefault="001D0D33"/>
    <w:sectPr w:rsidR="001D0D33" w:rsidSect="00001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gvydlAdvTTb5929f4c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DA"/>
    <w:rsid w:val="00066CB1"/>
    <w:rsid w:val="0007464C"/>
    <w:rsid w:val="000C3D6D"/>
    <w:rsid w:val="000E56A0"/>
    <w:rsid w:val="00114BE9"/>
    <w:rsid w:val="00123B51"/>
    <w:rsid w:val="00141B0F"/>
    <w:rsid w:val="001D0D33"/>
    <w:rsid w:val="001E152F"/>
    <w:rsid w:val="002559F2"/>
    <w:rsid w:val="00271766"/>
    <w:rsid w:val="00295A3C"/>
    <w:rsid w:val="002A2118"/>
    <w:rsid w:val="0036085E"/>
    <w:rsid w:val="00365FD2"/>
    <w:rsid w:val="003A2986"/>
    <w:rsid w:val="003D4985"/>
    <w:rsid w:val="0040474D"/>
    <w:rsid w:val="004677AC"/>
    <w:rsid w:val="004F5F5D"/>
    <w:rsid w:val="00507222"/>
    <w:rsid w:val="005277E8"/>
    <w:rsid w:val="00530AC2"/>
    <w:rsid w:val="00530C31"/>
    <w:rsid w:val="00531D8F"/>
    <w:rsid w:val="00572DD2"/>
    <w:rsid w:val="00583EC3"/>
    <w:rsid w:val="00591540"/>
    <w:rsid w:val="005C2055"/>
    <w:rsid w:val="005D5341"/>
    <w:rsid w:val="00626C6E"/>
    <w:rsid w:val="00673B01"/>
    <w:rsid w:val="006913B9"/>
    <w:rsid w:val="00694002"/>
    <w:rsid w:val="00694F82"/>
    <w:rsid w:val="00696B0F"/>
    <w:rsid w:val="006A7D56"/>
    <w:rsid w:val="007106F4"/>
    <w:rsid w:val="007246EF"/>
    <w:rsid w:val="00736E13"/>
    <w:rsid w:val="007647C2"/>
    <w:rsid w:val="007940B7"/>
    <w:rsid w:val="007C5E00"/>
    <w:rsid w:val="00864B28"/>
    <w:rsid w:val="00872F60"/>
    <w:rsid w:val="00885E46"/>
    <w:rsid w:val="008E1217"/>
    <w:rsid w:val="008E69DD"/>
    <w:rsid w:val="00911DB1"/>
    <w:rsid w:val="00927E61"/>
    <w:rsid w:val="00941B61"/>
    <w:rsid w:val="00952DE7"/>
    <w:rsid w:val="0097757F"/>
    <w:rsid w:val="009C2ECB"/>
    <w:rsid w:val="009C72CD"/>
    <w:rsid w:val="00A15CB1"/>
    <w:rsid w:val="00A24303"/>
    <w:rsid w:val="00A3013D"/>
    <w:rsid w:val="00A33071"/>
    <w:rsid w:val="00A45D24"/>
    <w:rsid w:val="00AA7EED"/>
    <w:rsid w:val="00AD49B8"/>
    <w:rsid w:val="00B139F3"/>
    <w:rsid w:val="00B62B77"/>
    <w:rsid w:val="00BA6DA6"/>
    <w:rsid w:val="00CA6313"/>
    <w:rsid w:val="00CC5981"/>
    <w:rsid w:val="00D16B25"/>
    <w:rsid w:val="00D265A1"/>
    <w:rsid w:val="00D7711C"/>
    <w:rsid w:val="00D86F92"/>
    <w:rsid w:val="00DC57C9"/>
    <w:rsid w:val="00DD3926"/>
    <w:rsid w:val="00E00717"/>
    <w:rsid w:val="00E05E36"/>
    <w:rsid w:val="00EC176C"/>
    <w:rsid w:val="00EF53B0"/>
    <w:rsid w:val="00EF6090"/>
    <w:rsid w:val="00F51643"/>
    <w:rsid w:val="00FC20CC"/>
    <w:rsid w:val="00FD66DA"/>
    <w:rsid w:val="00FF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0ED01"/>
  <w15:chartTrackingRefBased/>
  <w15:docId w15:val="{1465823A-002E-3B4F-A2DE-13E7822C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6D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6D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aseri.89@gmail.com</dc:creator>
  <cp:keywords/>
  <dc:description/>
  <cp:lastModifiedBy>pnaseri.89@gmail.com</cp:lastModifiedBy>
  <cp:revision>1</cp:revision>
  <dcterms:created xsi:type="dcterms:W3CDTF">2021-07-09T14:25:00Z</dcterms:created>
  <dcterms:modified xsi:type="dcterms:W3CDTF">2021-07-09T14:25:00Z</dcterms:modified>
</cp:coreProperties>
</file>